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68BEB" w14:textId="1DEF4EDF" w:rsidR="003A016C" w:rsidRPr="00BE2AC8" w:rsidRDefault="003A016C" w:rsidP="003A016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5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 xml:space="preserve">Predicted mean per-item calories, saturated fat, </w:t>
      </w:r>
      <w:r w:rsidR="00F82ADE">
        <w:rPr>
          <w:rFonts w:ascii="Arial" w:hAnsi="Arial" w:cs="Arial"/>
        </w:rPr>
        <w:t xml:space="preserve">trans fat, </w:t>
      </w:r>
      <w:r w:rsidRPr="00BE2AC8">
        <w:rPr>
          <w:rFonts w:ascii="Arial" w:hAnsi="Arial" w:cs="Arial"/>
        </w:rPr>
        <w:t xml:space="preserve">unsaturated fat, sugar, non-sugar carbohydrates, protein and sodium by category for </w:t>
      </w:r>
      <w:r>
        <w:rPr>
          <w:rFonts w:ascii="Arial" w:hAnsi="Arial" w:cs="Arial"/>
        </w:rPr>
        <w:t>common items,</w:t>
      </w:r>
      <w:r w:rsidRPr="00BE2AC8">
        <w:rPr>
          <w:rFonts w:ascii="Arial" w:hAnsi="Arial" w:cs="Arial"/>
        </w:rPr>
        <w:t xml:space="preserve"> 2012-2018.</w:t>
      </w: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3325"/>
        <w:gridCol w:w="720"/>
        <w:gridCol w:w="900"/>
        <w:gridCol w:w="990"/>
        <w:gridCol w:w="810"/>
        <w:gridCol w:w="900"/>
        <w:gridCol w:w="810"/>
        <w:gridCol w:w="900"/>
        <w:gridCol w:w="1080"/>
        <w:gridCol w:w="1170"/>
        <w:gridCol w:w="1350"/>
        <w:gridCol w:w="1260"/>
      </w:tblGrid>
      <w:tr w:rsidR="003A016C" w:rsidRPr="00BE2AC8" w14:paraId="4C29E7B7" w14:textId="77777777" w:rsidTr="00222A38">
        <w:trPr>
          <w:trHeight w:val="20"/>
          <w:tblHeader/>
        </w:trPr>
        <w:tc>
          <w:tcPr>
            <w:tcW w:w="332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22907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0BD8E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3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CE2F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EB2D4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344AE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2-2018</w:t>
            </w:r>
          </w:p>
        </w:tc>
      </w:tr>
      <w:tr w:rsidR="003A016C" w:rsidRPr="00BE2AC8" w14:paraId="1F7FDD5D" w14:textId="77777777" w:rsidTr="00222A38">
        <w:trPr>
          <w:trHeight w:val="20"/>
        </w:trPr>
        <w:tc>
          <w:tcPr>
            <w:tcW w:w="332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AB3DF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75B29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1B7D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7145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427E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B515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B2AB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2F20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D3C787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</w:tcPr>
          <w:p w14:paraId="03E58F3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8B34C9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hange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</w:tcPr>
          <w:p w14:paraId="318D945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</w:p>
        </w:tc>
      </w:tr>
      <w:tr w:rsidR="003A016C" w:rsidRPr="00BE2AC8" w14:paraId="637BDD4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5C0EE2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Appetizers &amp; S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9C4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9DF8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EEAA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B2B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40BB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1A25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25B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DC1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93D2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D191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7E86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68E1331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E5FF63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32AB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9FB3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D5B1C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D2D25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B477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D12C4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5EBB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289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FF29E2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F694B3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7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36972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3A016C" w:rsidRPr="00BE2AC8" w14:paraId="6C78FF7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31E0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2DBD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7C69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69ACB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1EA3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D123B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1320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2E02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E44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98B2E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0D2234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E5EB1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3A016C" w:rsidRPr="00BE2AC8" w14:paraId="64EBA61B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EE3D58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44F21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901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F7EF1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C82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646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0A4A5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375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DA6E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117A5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8E2C6C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4B1184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3A016C" w:rsidRPr="00BE2AC8" w14:paraId="724A14D6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5039A4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02EA2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BF76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FE11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90B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29633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8FFF7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6D9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F36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DCA32B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6C8B2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232B8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3A016C" w:rsidRPr="00BE2AC8" w14:paraId="7337372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0E4F6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E1D7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B56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0B7B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3BD2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F97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BBE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523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2F7D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FBBAD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3B50D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97C0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6805D2A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4B257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017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58F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1419D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F193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77CD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3BE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06ADB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2E25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37326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6A2DE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F2F09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3A016C" w:rsidRPr="00BE2AC8" w14:paraId="6D82866B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6F8180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D8C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220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5B8E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0C4F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159B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AC28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5400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332D5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F1DD03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B88872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57346A" w14:textId="77777777" w:rsidR="003A016C" w:rsidRPr="00A87890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89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3A016C" w:rsidRPr="00BE2AC8" w14:paraId="620B868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BB4C0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099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7F2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9F0B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355C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4B7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145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1E5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1BA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DD3E3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8A37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112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92E94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18EDA1D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5DFE8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 xml:space="preserve">Main </w:t>
            </w: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courses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BBDD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E28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91D1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D762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650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78B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8B1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312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E18B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791E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622B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A016C" w:rsidRPr="00BE2AC8" w14:paraId="1D291E8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6772A6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429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7CA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00E7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8547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DDDC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24A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912C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62B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B0012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29A90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0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47879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3A016C" w:rsidRPr="00BE2AC8" w14:paraId="49F7AC0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84A16B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5C3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80D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9FFD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707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48BD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402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B113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FE9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B8CFA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026AB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3F76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3A016C" w:rsidRPr="00BE2AC8" w14:paraId="48BE8FC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8F281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BFE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56E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0F9C3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A89A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AC8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4BA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F74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F559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4624B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FC0C2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69FA9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A016C" w:rsidRPr="00BE2AC8" w14:paraId="243765B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9F805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684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FBE7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A8D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EAE8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A4A2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D312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00F69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1FF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03F58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EEA32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-0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F676C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A016C" w:rsidRPr="00BE2AC8" w14:paraId="0797D04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460ADF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C14B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3BC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9C4F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33D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AAC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6ED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7BED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D89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ED1E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F660F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F3588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A016C" w:rsidRPr="00BE2AC8" w14:paraId="6729750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1D948C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A28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6BC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C81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A19A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332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3039D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E75B3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41C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70CF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A5D0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-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1030B5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3A016C" w:rsidRPr="00BE2AC8" w14:paraId="79892597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7C8A1B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F67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FA97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634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536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AFB8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A181D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C429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3881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117E03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1C081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6E38E3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3A016C" w:rsidRPr="00BE2AC8" w14:paraId="3DE6900C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741CDA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8894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3DC6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D4F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8B5B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0ABC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B9E9F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08D0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BDF3E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01289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83D06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71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F204A" w14:textId="77777777" w:rsidR="003A016C" w:rsidRPr="00955BA7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BA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A016C" w:rsidRPr="00BE2AC8" w14:paraId="0630F9A7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30FC0B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 xml:space="preserve">Burger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0A1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C56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3526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D721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B8F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EF2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367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F70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41D7E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047A0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A6FD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7F4602E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E622C8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1257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A1F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05D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DDF0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A6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D97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E20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EFF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79D78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4D395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13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9EAC5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3A016C" w:rsidRPr="00BE2AC8" w14:paraId="6C51FF9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EA69C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D07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1E4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685F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D944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D2F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3AB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602E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26E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02E3E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DDE0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6C56F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A016C" w:rsidRPr="00BE2AC8" w14:paraId="4B8C565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C6982D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AD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0E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A00A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4FA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46E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43E4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6963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CB2A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DF31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3144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8D51E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3A016C" w:rsidRPr="00BE2AC8" w14:paraId="44D8E6E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D9741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757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36C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F82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6AC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5E95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E51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852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4F4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09BBA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6FB89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0AA1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3A016C" w:rsidRPr="00BE2AC8" w14:paraId="47A4556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1EC67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C26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C69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2D0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2D4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FE9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3F5C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9C2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FA2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4FB6E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27DA9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993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A016C" w:rsidRPr="00BE2AC8" w14:paraId="01548544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6E2C50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6BA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042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F993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BF6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CA5E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4DCA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5E1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678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1A661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CBFF4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0C84E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3A016C" w:rsidRPr="00BE2AC8" w14:paraId="430CB8C6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893D46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069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8FBA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478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1954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8D9A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398B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85C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2E9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9FD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B5669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2C42D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3A016C" w:rsidRPr="00BE2AC8" w14:paraId="790106A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196423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375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C64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399B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A1E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A76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0D9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140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422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5FFA4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14D2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3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C9EFC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A016C" w:rsidRPr="00BE2AC8" w14:paraId="6F17CC9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6A0313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 xml:space="preserve">Entree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BCDA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CDE5F0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B1403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792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9521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EE67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AFF8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DAB308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3102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F5E44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0361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17562B1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10E4EB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AF56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FE6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9A8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FB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F16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EEF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4F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FB1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6E927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F53CF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7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318F6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A016C" w:rsidRPr="00BE2AC8" w14:paraId="3B303C5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BF24A2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D458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FEE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BAA3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08A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D4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86D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EE04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1AA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DD38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C3DE1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2B24D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A016C" w:rsidRPr="00BE2AC8" w14:paraId="33E37B0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86D9D3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4AC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311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86B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E7C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1FB4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D20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F3F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7198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1A7FF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AB3A2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E3092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61CA9C9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F3B58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CAC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BA3E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C1DA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A5AB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2B8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A13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F6F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A48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374C8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F9D6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C6417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A016C" w:rsidRPr="00BE2AC8" w14:paraId="307E725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E73530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0397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91E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0091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8E1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FFC1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7FD1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2E4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1CC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C40D2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38CCC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40E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A016C" w:rsidRPr="00BE2AC8" w14:paraId="5986F368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F63665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lastRenderedPageBreak/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AE0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838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BB51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F5E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3B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0AFF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B0A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129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F72E3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B46AB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6DCE0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3A016C" w:rsidRPr="00BE2AC8" w14:paraId="313D6001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4D472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CFF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F3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2B5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143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A390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9DB3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ABBF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ED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701C4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FA1C2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15B7E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3A016C" w:rsidRPr="00BE2AC8" w14:paraId="59D6A617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98D198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75C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510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D25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F7F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9922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869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0C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A1CC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5F9BE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D701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8 m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F22DE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A016C" w:rsidRPr="00BE2AC8" w14:paraId="06CF7731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AEB7A5" w14:textId="77777777" w:rsidR="003A016C" w:rsidRPr="00BE2AC8" w:rsidRDefault="003A016C" w:rsidP="00222A38">
            <w:pPr>
              <w:keepNext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 xml:space="preserve">Pizz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EF03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172B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6E44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4EF88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31E9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59B01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82371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9B18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E90B5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230F1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C6870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2EF085E0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1C58DB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9C36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BA8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C54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E32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7F9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CBBA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71EE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50B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7A83A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196B3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1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331D1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A016C" w:rsidRPr="00BE2AC8" w14:paraId="30A1C4C1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4CBFE2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355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33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83A9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D51A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3665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9E13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0B02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871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0606D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40BBC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05CB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3A016C" w:rsidRPr="00BE2AC8" w14:paraId="60EED42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5E5A6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7DA5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D91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4D66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A4E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D308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43A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1A8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D9F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E3084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0A2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2D67A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A016C" w:rsidRPr="00BE2AC8" w14:paraId="2E1C7B8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4EA002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D488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B6F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C2E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09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21A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990D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406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464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16D45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DDA5D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FE97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3A016C" w:rsidRPr="00BE2AC8" w14:paraId="59B324F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BCE40F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D56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0AC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38AD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BD5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76F6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9B5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9E33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000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73167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31562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C2FEB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A016C" w:rsidRPr="00BE2AC8" w14:paraId="5C91358C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9D5006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D6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363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8E4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755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C56E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F2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B62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8D2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3E7F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75C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A39B7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3A016C" w:rsidRPr="00BE2AC8" w14:paraId="60203227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0109A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9CE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9CD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324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D5B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BA1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8C3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435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67C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59E4C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A975D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1A75A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3A016C" w:rsidRPr="00BE2AC8" w14:paraId="296AF0A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30DBA2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AB0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B2F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B86A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857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5CC5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63A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876F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54C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E8D32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F91A8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27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7B1F4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3A016C" w:rsidRPr="00BE2AC8" w14:paraId="3D1B0DB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9E3F89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ala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259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C6DBE2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58A1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BEC7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AB2A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4B84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D7F3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6CAE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41C29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93FA4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B3C09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4D5555C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EA2DC6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EE4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027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F85E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1576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395E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F72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F9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E56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EA86E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45180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B726B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3A016C" w:rsidRPr="00BE2AC8" w14:paraId="51FCB63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9AE6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58FB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682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2C2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692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AB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9BE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BFA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BE48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9B04F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1A8B6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633BD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3A016C" w:rsidRPr="00BE2AC8" w14:paraId="644AD48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E87FBA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F18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155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C5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6F64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89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61B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38D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B09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2BA8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0B106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8047A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A016C" w:rsidRPr="00BE2AC8" w14:paraId="171FB44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C7EB4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D6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08E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17C8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40F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F98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741A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F468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FAE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A3DA9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05CF2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E93EE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3A016C" w:rsidRPr="00BE2AC8" w14:paraId="0D247711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54121D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7A1D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EE5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E6F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01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E87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550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B6F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228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3785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2D8F4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DA5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3A016C" w:rsidRPr="00BE2AC8" w14:paraId="379FA97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F86D7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411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583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7F52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911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261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D975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E3A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DD30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95CC8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D4ED4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1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E9AA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63EBC71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345DC6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E22D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390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899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32E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FD8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A2B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7C4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BCC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A0FF1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6755F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AF16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A016C" w:rsidRPr="00BE2AC8" w14:paraId="76E7220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42CDC5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CF2C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B1E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D80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FD0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AF57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AC5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8E0C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CA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6A96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22E6C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12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D27A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3A016C" w:rsidRPr="00BE2AC8" w14:paraId="6EB89A6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1284F9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andwich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111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1320C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A5CA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0F67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D8DC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5D1D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A27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593B2C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FF5C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5AC31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B8AC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24DF507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079F7B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118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2DB0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9E5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357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1EE9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BF09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914B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835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A9C36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B9D50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10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2E577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A016C" w:rsidRPr="00BE2AC8" w14:paraId="5144B8A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1EE163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96BF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4DE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83D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D96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C3D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C17B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C6A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3E2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16223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2AFC0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3A24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3A016C" w:rsidRPr="00BE2AC8" w14:paraId="412E6A37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6C05F4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391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B37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D2F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768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56F4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FC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0C25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660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61B1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B426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8FA15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A016C" w:rsidRPr="00BE2AC8" w14:paraId="50018CE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AD9C5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9A9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6D0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5F39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FBB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773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D330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A910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369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EE486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5B8A2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D0D17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3A016C" w:rsidRPr="00BE2AC8" w14:paraId="0A2189CB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86D0A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EAD7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AD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B2B8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7E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5995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847E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ADE8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CB3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DDBF7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07EA1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AC395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3A016C" w:rsidRPr="00BE2AC8" w14:paraId="1F8533F1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FDE8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8BA3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62E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694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0A03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E3CE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2961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26E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62BA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74E86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0394E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74163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3A016C" w:rsidRPr="00BE2AC8" w14:paraId="2E880C6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2676F9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F00C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AA3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4CF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70E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67B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ABA9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5D8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C9A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A79B5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FF626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6EBE5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3A016C" w:rsidRPr="00BE2AC8" w14:paraId="4A64062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50C999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2C7E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A4A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F8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CD9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0C9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40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05B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964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C4DB7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3F8E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37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10ED1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3A016C" w:rsidRPr="00BE2AC8" w14:paraId="118C387E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4E24D1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6DC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6B048C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A2A80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D60D1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167B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3D62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A421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3636C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A137B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A2914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6C479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3D8054ED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FE7C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AB5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E21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3FF0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C560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851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683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D144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727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E5DE3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8AF8A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716D7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3A016C" w:rsidRPr="00BE2AC8" w14:paraId="239ECC86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46F005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ED8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E5E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CB2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550C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230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E47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9498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7E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0113F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683F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4E730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3A016C" w:rsidRPr="00BE2AC8" w14:paraId="4A8334B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18FE88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76A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D1C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37C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ACD3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08D1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2068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019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FA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AEA38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C5396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814C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3A016C" w:rsidRPr="00BE2AC8" w14:paraId="1F6B6CE6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8A69C9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90FE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4AAA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7AF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6B2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B8A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8D1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160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E0C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F5356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0DF8B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0C92E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3A016C" w:rsidRPr="00BE2AC8" w14:paraId="4988C03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3D7F0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lastRenderedPageBreak/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46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B75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7F6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AE1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A79E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78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C6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EFF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C3D67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06FB2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DEE1C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A016C" w:rsidRPr="00BE2AC8" w14:paraId="424F066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4238C0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7D78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E4E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646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7B28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7F3D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D43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52A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808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D31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E65FC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F529B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A016C" w:rsidRPr="00BE2AC8" w14:paraId="0F31F63E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B5C062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2726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9F2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A58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258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38A3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9932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01E9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0FE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9A9C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F1FC7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7074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3A016C" w:rsidRPr="00BE2AC8" w14:paraId="122A25E8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C074A7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7F32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DEE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1A4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331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1D3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6F70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0F51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F3F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27E8F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20D3B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11 m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6830F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A016C" w:rsidRPr="00BE2AC8" w14:paraId="0133F237" w14:textId="77777777" w:rsidTr="00B63D43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FCEA07" w14:textId="77777777" w:rsidR="003A016C" w:rsidRPr="00BE2AC8" w:rsidRDefault="003A016C" w:rsidP="00222A38">
            <w:pPr>
              <w:keepNext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Fried Potato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09F4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98F68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F8AB5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93153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60263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66383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4605F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F6CE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5EB98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BE6E2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55392" w14:textId="77777777" w:rsidR="003A016C" w:rsidRPr="00ED4C82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356D96AA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DFEA38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92FB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7C4A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710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D915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D37A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CF05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F7F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DD8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D02D8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6EB29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5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C50C1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3A016C" w:rsidRPr="00BE2AC8" w14:paraId="4499BB28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39B619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BBBB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452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1E12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83B3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87F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4CFC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4AB9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6C1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E7A83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2C209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EC057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3A016C" w:rsidRPr="00BE2AC8" w14:paraId="7DAFBD2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ADD814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5C5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771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35A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E79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740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5CB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2352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A3B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F2E4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1012F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B57E0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3A016C" w:rsidRPr="00BE2AC8" w14:paraId="6AB13BE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F7BA5C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542C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85B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49C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5026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A2DD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833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1C79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CF1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8E5F2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E5E3F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67519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A016C" w:rsidRPr="00BE2AC8" w14:paraId="1EE016D6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5331E2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6A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712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203E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E45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0268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31C4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A6B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629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3A356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FC3B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A4947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3A016C" w:rsidRPr="00BE2AC8" w14:paraId="47CD6691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D8CA6A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A009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E15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DF2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FAD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E6D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A7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115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CB0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4C351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9C942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-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EBB6B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3A016C" w:rsidRPr="00BE2AC8" w14:paraId="50A042E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E4AB95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743F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A74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970B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E41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F8E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4F9D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FA1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B6B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5C886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EAF12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13A8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A016C" w:rsidRPr="00BE2AC8" w14:paraId="2550F8A2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4B380" w14:textId="77777777" w:rsidR="003A016C" w:rsidRPr="00BE2AC8" w:rsidRDefault="003A016C" w:rsidP="00222A38">
            <w:pPr>
              <w:keepNext/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05D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3E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D4B1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B68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FDD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DB6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E42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97F4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65D1D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2F09C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0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9702B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78F948A5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5F2EF4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Dessert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 Baked Goo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00CA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BFF70F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5E4B2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703B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731A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DAD66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1ECC3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4ABF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6D6C2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9C61D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22744" w14:textId="77777777" w:rsidR="003A016C" w:rsidRPr="00ED4C8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016C" w:rsidRPr="00BE2AC8" w14:paraId="0E66231B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64E63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B03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A2E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E32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900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D719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F91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35F7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5BB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B7C05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5B7D9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9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ECC59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BE2AC8" w14:paraId="3AC0A214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5D7B14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97E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BCA58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5FB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EA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6D0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9DF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34E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3FB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96E38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31F1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EC6A8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A016C" w:rsidRPr="00BE2AC8" w14:paraId="5989C824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16A09A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E4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F11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B713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585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3DF0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06FE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0DE2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9E9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4DB67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5E610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BE1DC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3A016C" w:rsidRPr="00BE2AC8" w14:paraId="68C6823F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FED4A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EEC0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831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F76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E3FF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A677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0BC3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15E5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6A6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77C4B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C35FE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2E13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A016C" w:rsidRPr="00BE2AC8" w14:paraId="44A5D1EC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F9C7B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2DC4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344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9738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308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468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0F6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4974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BB5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DAC633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2801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2821C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3A016C" w:rsidRPr="00BE2AC8" w14:paraId="7F812CE9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732EC4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DB7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0C6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660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EB9E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506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E1F9C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680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E16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64191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241D1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DC87E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3A016C" w:rsidRPr="00BE2AC8" w14:paraId="2DACFB1C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A4EE1E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B7F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21A5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4A981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AFB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D41B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E1C50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E9F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F4A7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75A1BA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CA4E8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33C22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3A016C" w:rsidRPr="00BE2AC8" w14:paraId="51297813" w14:textId="77777777" w:rsidTr="00222A38">
        <w:trPr>
          <w:trHeight w:val="2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2A34F1" w14:textId="77777777" w:rsidR="003A016C" w:rsidRPr="00BE2AC8" w:rsidRDefault="003A016C" w:rsidP="00222A38">
            <w:pPr>
              <w:spacing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DDE3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3981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E5A3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88C4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99F82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92EC4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40EA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A3542B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0C93D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51E46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14 m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73999" w14:textId="77777777" w:rsidR="003A016C" w:rsidRPr="00ED4C8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4C8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3EF05468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 xml:space="preserve">&lt;0.05. The n indicates total number of items </w:t>
      </w:r>
      <w:r>
        <w:rPr>
          <w:rFonts w:ascii="Arial" w:hAnsi="Arial" w:cs="Arial"/>
          <w:sz w:val="20"/>
          <w:szCs w:val="20"/>
        </w:rPr>
        <w:t>available</w:t>
      </w:r>
      <w:r w:rsidRPr="00BE2AC8">
        <w:rPr>
          <w:rFonts w:ascii="Arial" w:hAnsi="Arial" w:cs="Arial"/>
          <w:sz w:val="20"/>
          <w:szCs w:val="20"/>
        </w:rPr>
        <w:t xml:space="preserve"> in all years for that category. All estimates </w:t>
      </w:r>
      <w:r>
        <w:rPr>
          <w:rFonts w:ascii="Arial" w:hAnsi="Arial" w:cs="Arial"/>
          <w:sz w:val="20"/>
          <w:szCs w:val="20"/>
        </w:rPr>
        <w:t xml:space="preserve">included item fixed effects and </w:t>
      </w:r>
      <w:r w:rsidRPr="00BE2AC8">
        <w:rPr>
          <w:rFonts w:ascii="Arial" w:hAnsi="Arial" w:cs="Arial"/>
          <w:sz w:val="20"/>
          <w:szCs w:val="20"/>
        </w:rPr>
        <w:t>are adjusted for whether the item is categorized as shareable, regional or offered for a limited time.</w:t>
      </w:r>
    </w:p>
    <w:p w14:paraId="2C98D429" w14:textId="1BEC5967" w:rsidR="00507E5E" w:rsidRDefault="003A016C" w:rsidP="00180275">
      <w:pPr>
        <w:spacing w:after="0" w:line="240" w:lineRule="auto"/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burgers, entrees, pizza, salads, sandwiches and soup menu categories. </w:t>
      </w:r>
    </w:p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B69F7" w14:textId="77777777" w:rsidR="004F2649" w:rsidRDefault="004F2649" w:rsidP="00507E5E">
      <w:pPr>
        <w:spacing w:after="0" w:line="240" w:lineRule="auto"/>
      </w:pPr>
      <w:r>
        <w:separator/>
      </w:r>
    </w:p>
  </w:endnote>
  <w:endnote w:type="continuationSeparator" w:id="0">
    <w:p w14:paraId="5C1EBF89" w14:textId="77777777" w:rsidR="004F2649" w:rsidRDefault="004F2649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243A6" w14:textId="77777777" w:rsidR="0050756F" w:rsidRDefault="005075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BAAB2A" w14:textId="77777777" w:rsidR="0050756F" w:rsidRDefault="005075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9D8A51" w14:textId="77777777" w:rsidR="0050756F" w:rsidRDefault="00507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14226" w14:textId="77777777" w:rsidR="004F2649" w:rsidRDefault="004F2649" w:rsidP="00507E5E">
      <w:pPr>
        <w:spacing w:after="0" w:line="240" w:lineRule="auto"/>
      </w:pPr>
      <w:r>
        <w:separator/>
      </w:r>
    </w:p>
  </w:footnote>
  <w:footnote w:type="continuationSeparator" w:id="0">
    <w:p w14:paraId="6E5E3F03" w14:textId="77777777" w:rsidR="004F2649" w:rsidRDefault="004F2649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A19EDC" w14:textId="77777777" w:rsidR="0050756F" w:rsidRDefault="005075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4ACC4063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71E354" w14:textId="77777777" w:rsidR="0050756F" w:rsidRDefault="005075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E0E28"/>
    <w:rsid w:val="00106D8D"/>
    <w:rsid w:val="0011714C"/>
    <w:rsid w:val="00180275"/>
    <w:rsid w:val="00194942"/>
    <w:rsid w:val="001A66D5"/>
    <w:rsid w:val="001B113B"/>
    <w:rsid w:val="00285A2E"/>
    <w:rsid w:val="003072B5"/>
    <w:rsid w:val="003246FE"/>
    <w:rsid w:val="00374965"/>
    <w:rsid w:val="00381204"/>
    <w:rsid w:val="003A016C"/>
    <w:rsid w:val="003E0CBA"/>
    <w:rsid w:val="00421312"/>
    <w:rsid w:val="00421F42"/>
    <w:rsid w:val="00434D13"/>
    <w:rsid w:val="004450AD"/>
    <w:rsid w:val="004F2649"/>
    <w:rsid w:val="005010EE"/>
    <w:rsid w:val="0050756F"/>
    <w:rsid w:val="00507E5E"/>
    <w:rsid w:val="00534260"/>
    <w:rsid w:val="00541F0E"/>
    <w:rsid w:val="005B0F6C"/>
    <w:rsid w:val="005F0F3E"/>
    <w:rsid w:val="00681618"/>
    <w:rsid w:val="0069683A"/>
    <w:rsid w:val="00914A73"/>
    <w:rsid w:val="009269D6"/>
    <w:rsid w:val="009A1A58"/>
    <w:rsid w:val="00A47CAB"/>
    <w:rsid w:val="00A83A8D"/>
    <w:rsid w:val="00A93D50"/>
    <w:rsid w:val="00AD5DE1"/>
    <w:rsid w:val="00B201ED"/>
    <w:rsid w:val="00B238C9"/>
    <w:rsid w:val="00B57070"/>
    <w:rsid w:val="00B60BEE"/>
    <w:rsid w:val="00B63D43"/>
    <w:rsid w:val="00B871F3"/>
    <w:rsid w:val="00BC0B08"/>
    <w:rsid w:val="00C167B3"/>
    <w:rsid w:val="00C20508"/>
    <w:rsid w:val="00C256F0"/>
    <w:rsid w:val="00D533FD"/>
    <w:rsid w:val="00DD6077"/>
    <w:rsid w:val="00EF442D"/>
    <w:rsid w:val="00F82ADE"/>
    <w:rsid w:val="00FA2DE7"/>
    <w:rsid w:val="00FF073D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4</cp:revision>
  <dcterms:created xsi:type="dcterms:W3CDTF">2020-01-29T16:04:00Z</dcterms:created>
  <dcterms:modified xsi:type="dcterms:W3CDTF">2020-01-29T20:13:00Z</dcterms:modified>
</cp:coreProperties>
</file>